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24E0" w14:textId="77777777" w:rsidR="00A842A2" w:rsidRPr="004436DD" w:rsidRDefault="00A842A2" w:rsidP="00A842A2">
      <w:pPr>
        <w:pStyle w:val="20"/>
        <w:jc w:val="center"/>
        <w:rPr>
          <w:rFonts w:eastAsiaTheme="minorEastAsia"/>
          <w:sz w:val="22"/>
        </w:rPr>
      </w:pPr>
      <w:r>
        <w:rPr>
          <w:rFonts w:eastAsia="Times New Roman"/>
          <w:szCs w:val="20"/>
        </w:rPr>
        <w:t xml:space="preserve">Appendix </w:t>
      </w:r>
      <w:proofErr w:type="gramStart"/>
      <w:r>
        <w:rPr>
          <w:rFonts w:eastAsia="Times New Roman"/>
          <w:szCs w:val="20"/>
        </w:rPr>
        <w:t xml:space="preserve">A </w:t>
      </w:r>
      <w:r w:rsidR="005639E3">
        <w:rPr>
          <w:rFonts w:asciiTheme="minorEastAsia" w:eastAsiaTheme="minorEastAsia" w:hAnsiTheme="minorEastAsia" w:hint="eastAsia"/>
          <w:szCs w:val="20"/>
          <w:lang w:eastAsia="zh-CN"/>
        </w:rPr>
        <w:t xml:space="preserve"> </w:t>
      </w:r>
      <w:r w:rsidRPr="004436DD">
        <w:rPr>
          <w:rFonts w:eastAsiaTheme="minorEastAsia"/>
          <w:szCs w:val="20"/>
        </w:rPr>
        <w:t>S</w:t>
      </w:r>
      <w:r w:rsidRPr="004436DD">
        <w:rPr>
          <w:rFonts w:eastAsia="Times New Roman"/>
          <w:szCs w:val="20"/>
        </w:rPr>
        <w:t>chematic</w:t>
      </w:r>
      <w:proofErr w:type="gramEnd"/>
      <w:r w:rsidRPr="004436DD">
        <w:rPr>
          <w:rFonts w:eastAsia="Times New Roman"/>
          <w:szCs w:val="20"/>
        </w:rPr>
        <w:t xml:space="preserve"> diagram of experiment scene</w:t>
      </w:r>
      <w:r w:rsidRPr="004436DD">
        <w:rPr>
          <w:rFonts w:eastAsiaTheme="minorEastAsia"/>
          <w:szCs w:val="20"/>
        </w:rPr>
        <w:t>s</w:t>
      </w:r>
    </w:p>
    <w:p w14:paraId="249789DB" w14:textId="77777777" w:rsidR="00A842A2" w:rsidRPr="004436DD" w:rsidRDefault="00A842A2" w:rsidP="00A842A2">
      <w:pPr>
        <w:pStyle w:val="20"/>
        <w:jc w:val="center"/>
        <w:rPr>
          <w:rFonts w:eastAsiaTheme="minorEastAsia"/>
          <w:sz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930"/>
        <w:gridCol w:w="1274"/>
        <w:gridCol w:w="1172"/>
        <w:gridCol w:w="1387"/>
        <w:gridCol w:w="1321"/>
        <w:gridCol w:w="1441"/>
      </w:tblGrid>
      <w:tr w:rsidR="00A842A2" w:rsidRPr="004436DD" w14:paraId="0710BA8E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12" w:space="0" w:color="auto"/>
            </w:tcBorders>
            <w:vAlign w:val="center"/>
          </w:tcPr>
          <w:p w14:paraId="6490604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1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14:paraId="11CAC68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</w:t>
            </w:r>
          </w:p>
          <w:p w14:paraId="2B2F2C7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partial)</w:t>
            </w:r>
          </w:p>
        </w:tc>
        <w:tc>
          <w:tcPr>
            <w:tcW w:w="2446" w:type="dxa"/>
            <w:gridSpan w:val="2"/>
            <w:tcBorders>
              <w:top w:val="single" w:sz="12" w:space="0" w:color="auto"/>
            </w:tcBorders>
            <w:vAlign w:val="center"/>
          </w:tcPr>
          <w:p w14:paraId="4BC9C1F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0D5150AA" wp14:editId="03904EC5">
                  <wp:extent cx="903605" cy="1345565"/>
                  <wp:effectExtent l="0" t="0" r="10795" b="6985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" name="图片 56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3605" cy="134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</w:tcBorders>
            <w:vAlign w:val="center"/>
          </w:tcPr>
          <w:p w14:paraId="16243BA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522A9A35" wp14:editId="476AB766">
                  <wp:extent cx="2339975" cy="1559560"/>
                  <wp:effectExtent l="0" t="0" r="3175" b="254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" name="图片 56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02" r="124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6481A46F" w14:textId="77777777" w:rsidTr="00692824">
        <w:trPr>
          <w:jc w:val="center"/>
        </w:trPr>
        <w:tc>
          <w:tcPr>
            <w:tcW w:w="997" w:type="dxa"/>
            <w:vMerge/>
            <w:vAlign w:val="center"/>
          </w:tcPr>
          <w:p w14:paraId="27D1810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2B4EA54F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0328860B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44AB0C4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7102765A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06834FE3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769C6E3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6A3DEB8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  <w:lang w:eastAsia="zh-CN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2FF3028D" w14:textId="77777777" w:rsidTr="00692824">
        <w:trPr>
          <w:trHeight w:val="157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5C8E22F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53E06C7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/>
                <w:sz w:val="16"/>
                <w:szCs w:val="16"/>
              </w:rPr>
              <w:t>D</w:t>
            </w:r>
            <w:r w:rsidRPr="004436DD">
              <w:rPr>
                <w:rFonts w:eastAsia="Times New Roman"/>
                <w:sz w:val="16"/>
                <w:szCs w:val="16"/>
              </w:rPr>
              <w:t>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3AE126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804FF5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62C3909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38F5D6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2DFF231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harp corner</w:t>
            </w:r>
          </w:p>
        </w:tc>
      </w:tr>
      <w:tr w:rsidR="00A842A2" w:rsidRPr="004436DD" w14:paraId="02460686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18B5AE1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/>
                <w:sz w:val="16"/>
                <w:szCs w:val="16"/>
              </w:rPr>
              <w:t xml:space="preserve">Scene </w:t>
            </w:r>
            <w:r w:rsidRPr="004436DD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CE4A48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</w:t>
            </w:r>
          </w:p>
          <w:p w14:paraId="3A880E9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10A5220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640A9D38" wp14:editId="063E4D08">
                  <wp:extent cx="1287780" cy="1224280"/>
                  <wp:effectExtent l="0" t="0" r="7620" b="1397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" name="图片 53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236" cy="1253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2A18537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1F1DDDA9" wp14:editId="57CD673F">
                  <wp:extent cx="2339975" cy="1559560"/>
                  <wp:effectExtent l="0" t="0" r="3175" b="254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" name="图片 532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123A51C8" w14:textId="77777777" w:rsidTr="00692824">
        <w:trPr>
          <w:jc w:val="center"/>
        </w:trPr>
        <w:tc>
          <w:tcPr>
            <w:tcW w:w="997" w:type="dxa"/>
            <w:vMerge/>
            <w:vAlign w:val="center"/>
          </w:tcPr>
          <w:p w14:paraId="5374E87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470625DF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51E7BF4A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42A26D92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6C526542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30039268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14147C5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70F215C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2471B517" w14:textId="77777777" w:rsidTr="00692824">
        <w:trPr>
          <w:trHeight w:val="277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62601B1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BFBBBA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/>
                <w:sz w:val="16"/>
                <w:szCs w:val="16"/>
              </w:rPr>
              <w:t>D</w:t>
            </w:r>
            <w:r w:rsidRPr="004436DD">
              <w:rPr>
                <w:rFonts w:eastAsia="Times New Roman"/>
                <w:sz w:val="16"/>
                <w:szCs w:val="16"/>
              </w:rPr>
              <w:t>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35B23B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6.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A766E8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C7B610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446FD2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0269807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harp corner</w:t>
            </w:r>
          </w:p>
        </w:tc>
      </w:tr>
      <w:tr w:rsidR="00A842A2" w:rsidRPr="004436DD" w14:paraId="76C7D596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E9C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0E07D0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</w:t>
            </w:r>
          </w:p>
          <w:p w14:paraId="6F28A52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05545A2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7DFEC755" wp14:editId="3231F3DA">
                  <wp:extent cx="1287780" cy="1287780"/>
                  <wp:effectExtent l="0" t="0" r="7620" b="762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" name="图片 533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276" cy="1298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1014532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4164C24B" wp14:editId="517E97C1">
                  <wp:extent cx="2339975" cy="1559560"/>
                  <wp:effectExtent l="0" t="0" r="3175" b="254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027DB140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6B59DF7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71DDC6F1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6426041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21788A0E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2854F36F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5E0BB394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01F50ED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3146C19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7A5A79FD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2B05A43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27A96A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3F22AA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C5B4C6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58E7E9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569BD7E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vAlign w:val="center"/>
          </w:tcPr>
          <w:p w14:paraId="33B6795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harp corner</w:t>
            </w:r>
          </w:p>
        </w:tc>
      </w:tr>
      <w:tr w:rsidR="00A842A2" w:rsidRPr="004436DD" w14:paraId="0D05D713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C84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B3D74C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</w:t>
            </w:r>
          </w:p>
          <w:p w14:paraId="6FB6BAC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502964F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00909F29" wp14:editId="4736856B">
                  <wp:extent cx="962025" cy="1280160"/>
                  <wp:effectExtent l="0" t="0" r="9525" b="1524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5393" cy="1284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5F13934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11A92315" wp14:editId="20B386F7">
                  <wp:extent cx="2339975" cy="1559560"/>
                  <wp:effectExtent l="0" t="0" r="3175" b="254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0DCD95E2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3418A3E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3055CBD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667A8E10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06A8DF2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178648EB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15A8201D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6DE4A99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784BC4E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5ADB0963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22FBA8F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2B8EB9F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D82151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26F3E8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.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0BEF64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2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58FB83F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403A4E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harp corner</w:t>
            </w:r>
          </w:p>
        </w:tc>
      </w:tr>
      <w:tr w:rsidR="00A842A2" w:rsidRPr="004436DD" w14:paraId="29E1FDE9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20040D6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lastRenderedPageBreak/>
              <w:t>Scene 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6822A1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5A9584C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224D7D43" wp14:editId="11CB2A6A">
                  <wp:extent cx="793115" cy="1345565"/>
                  <wp:effectExtent l="0" t="0" r="6985" b="698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3444" cy="134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3512B62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3A26EB64" wp14:editId="02212EBA">
                  <wp:extent cx="2339975" cy="1559560"/>
                  <wp:effectExtent l="0" t="0" r="3175" b="254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6D7970AD" w14:textId="77777777" w:rsidTr="00692824">
        <w:trPr>
          <w:jc w:val="center"/>
        </w:trPr>
        <w:tc>
          <w:tcPr>
            <w:tcW w:w="997" w:type="dxa"/>
            <w:vMerge/>
            <w:vAlign w:val="center"/>
          </w:tcPr>
          <w:p w14:paraId="5DD6990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0CB98307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43E46315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2BB9F7AB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185F2933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15BC4759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7309CF2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5A5E449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470F6363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66E47C4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6681A60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6CC729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C55600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251BD7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4DE5EA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1E270D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treamline corner</w:t>
            </w:r>
          </w:p>
        </w:tc>
      </w:tr>
      <w:tr w:rsidR="00A842A2" w:rsidRPr="004436DD" w14:paraId="15BE6631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346495C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11D37BD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7943B56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4E0A4F6A" wp14:editId="7C95780A">
                  <wp:extent cx="654685" cy="1345565"/>
                  <wp:effectExtent l="0" t="0" r="12065" b="698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697" cy="134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35944F9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0D2B0302" wp14:editId="461F2271">
                  <wp:extent cx="2339975" cy="1559560"/>
                  <wp:effectExtent l="0" t="0" r="3175" b="254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32A2930D" w14:textId="77777777" w:rsidTr="00692824">
        <w:trPr>
          <w:jc w:val="center"/>
        </w:trPr>
        <w:tc>
          <w:tcPr>
            <w:tcW w:w="997" w:type="dxa"/>
            <w:vMerge/>
            <w:vAlign w:val="center"/>
          </w:tcPr>
          <w:p w14:paraId="446335D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2D14B931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0F1168F7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29F48F3E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26280A40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691E1316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41CF2B0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43B284E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69514490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21F0257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4DA854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E38957E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BCBD74A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60F2DE3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F604EF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441" w:type="dxa"/>
            <w:vAlign w:val="center"/>
          </w:tcPr>
          <w:p w14:paraId="4CC2D42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utting corner</w:t>
            </w:r>
          </w:p>
        </w:tc>
      </w:tr>
      <w:tr w:rsidR="00A842A2" w:rsidRPr="004436DD" w14:paraId="5885A665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403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36BAFF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554B06B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3379242A" wp14:editId="496D344D">
                  <wp:extent cx="737870" cy="1345565"/>
                  <wp:effectExtent l="0" t="0" r="5080" b="6985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8001" cy="134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3A4DDF8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7D7C4E07" wp14:editId="24CA5D81">
                  <wp:extent cx="2339975" cy="1559560"/>
                  <wp:effectExtent l="0" t="0" r="3175" b="254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1A885E43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1A4D54C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23BAE35D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53B124AD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4DD8DC09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137E2149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68CFA317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00B0A4B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13AACD0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34A4229C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7C94F1B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909D29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8E173BB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6.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C21844E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.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CDD8718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99466A2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D321031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ncave corner</w:t>
            </w:r>
          </w:p>
        </w:tc>
      </w:tr>
      <w:tr w:rsidR="00A842A2" w:rsidRPr="004436DD" w14:paraId="4241C009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896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634CA6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2245A6E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0271D431" wp14:editId="63E6035C">
                  <wp:extent cx="1306195" cy="1296035"/>
                  <wp:effectExtent l="0" t="0" r="8255" b="18415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8894" cy="1308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65211C2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0A1BDD09" wp14:editId="69FB4901">
                  <wp:extent cx="2339975" cy="1559560"/>
                  <wp:effectExtent l="0" t="0" r="3175" b="254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95" r="76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09D85BE5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6F70F82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5BEBE22D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0350D09D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4E5FB89A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4939D42C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4A8D7FDD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316F1FF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0F2B43E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08FE645D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4C4A206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52CA02C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ADA8E8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D9B786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0672F0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41842C6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06A87E3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ncave corner</w:t>
            </w:r>
          </w:p>
        </w:tc>
      </w:tr>
      <w:tr w:rsidR="00A842A2" w:rsidRPr="004436DD" w14:paraId="036BE115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225D049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lastRenderedPageBreak/>
              <w:t>Scene 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5863FF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6A51C80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682CA80B" wp14:editId="1437916E">
                  <wp:extent cx="1179195" cy="1414780"/>
                  <wp:effectExtent l="0" t="0" r="1905" b="1397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5105" cy="142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5E732C0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32D2DDDD" wp14:editId="5E9623E7">
                  <wp:extent cx="2339975" cy="1559560"/>
                  <wp:effectExtent l="0" t="0" r="3175" b="254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95" r="76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6B695C2F" w14:textId="77777777" w:rsidTr="00692824">
        <w:trPr>
          <w:jc w:val="center"/>
        </w:trPr>
        <w:tc>
          <w:tcPr>
            <w:tcW w:w="997" w:type="dxa"/>
            <w:vMerge/>
            <w:vAlign w:val="center"/>
          </w:tcPr>
          <w:p w14:paraId="5CA6976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7E0A3947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69445F36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7F0595B9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144DC4C2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06820558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4513C3A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2245D0D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187CD800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44026AF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2BCF45C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9B3A86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C5110A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CF7985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2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619C807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1441" w:type="dxa"/>
            <w:vAlign w:val="center"/>
          </w:tcPr>
          <w:p w14:paraId="4BF887C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ncave corner</w:t>
            </w:r>
          </w:p>
        </w:tc>
      </w:tr>
      <w:tr w:rsidR="00A842A2" w:rsidRPr="004436DD" w14:paraId="41C1281A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08772629" w14:textId="77777777" w:rsidR="00A842A2" w:rsidRPr="004436DD" w:rsidRDefault="00A842A2" w:rsidP="00692824">
            <w:pPr>
              <w:pStyle w:val="20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1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DFFA22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32FD636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40EC2CBC" wp14:editId="3F7CFDA4">
                  <wp:extent cx="1057275" cy="1407160"/>
                  <wp:effectExtent l="0" t="0" r="9525" b="254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1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1140" cy="1411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3DDC269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391B5226" wp14:editId="682B3FEA">
                  <wp:extent cx="2339975" cy="1559560"/>
                  <wp:effectExtent l="0" t="0" r="3175" b="254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2DB853B2" w14:textId="77777777" w:rsidTr="00692824">
        <w:trPr>
          <w:jc w:val="center"/>
        </w:trPr>
        <w:tc>
          <w:tcPr>
            <w:tcW w:w="997" w:type="dxa"/>
            <w:vMerge/>
            <w:vAlign w:val="center"/>
          </w:tcPr>
          <w:p w14:paraId="2A2C3E9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7E6A1C31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47C86EE0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6F52509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43EA295D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0941A855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36E38CA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529809A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4D9141D3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136F945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3A9A2AF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77008E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01222F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2D53008" w14:textId="77777777" w:rsidR="00A842A2" w:rsidRPr="004436DD" w:rsidRDefault="00A842A2" w:rsidP="00692824">
            <w:pPr>
              <w:pStyle w:val="20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</w:t>
            </w: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7A080DF" w14:textId="77777777" w:rsidR="00A842A2" w:rsidRPr="004436DD" w:rsidRDefault="00A842A2" w:rsidP="00692824">
            <w:pPr>
              <w:pStyle w:val="20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</w:t>
            </w: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1441" w:type="dxa"/>
            <w:vAlign w:val="center"/>
          </w:tcPr>
          <w:p w14:paraId="337C95F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treamline corner</w:t>
            </w:r>
          </w:p>
        </w:tc>
      </w:tr>
      <w:tr w:rsidR="00A842A2" w:rsidRPr="004436DD" w14:paraId="177780D9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71E7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1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87944E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1F5615A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5E3FD21E" wp14:editId="516CA822">
                  <wp:extent cx="1365885" cy="1375410"/>
                  <wp:effectExtent l="0" t="0" r="5715" b="1524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8007" cy="13876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448AAF6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507AF505" wp14:editId="1816A466">
                  <wp:extent cx="2339975" cy="1559560"/>
                  <wp:effectExtent l="0" t="0" r="3175" b="254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95" r="76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45479CE7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5E96BF6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583A9415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5A4FE183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458B5068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0C987C41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50E36E41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400986A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487ED89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2B72C7DB" w14:textId="77777777" w:rsidTr="00692824">
        <w:trPr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675B1C6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2D5DE7D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69350E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C93CA8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CCD1BE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53B4EAC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E9F970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ncave corner</w:t>
            </w:r>
          </w:p>
        </w:tc>
      </w:tr>
      <w:tr w:rsidR="00A842A2" w:rsidRPr="004436DD" w14:paraId="219979FF" w14:textId="77777777" w:rsidTr="00692824">
        <w:trPr>
          <w:trHeight w:val="896"/>
          <w:jc w:val="center"/>
        </w:trPr>
        <w:tc>
          <w:tcPr>
            <w:tcW w:w="997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D69F93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12</w:t>
            </w:r>
          </w:p>
        </w:tc>
        <w:tc>
          <w:tcPr>
            <w:tcW w:w="930" w:type="dxa"/>
            <w:tcBorders>
              <w:top w:val="single" w:sz="6" w:space="0" w:color="auto"/>
            </w:tcBorders>
            <w:vAlign w:val="center"/>
          </w:tcPr>
          <w:p w14:paraId="158BB3D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6" w:space="0" w:color="auto"/>
            </w:tcBorders>
            <w:vAlign w:val="center"/>
          </w:tcPr>
          <w:p w14:paraId="2B7E08C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37AD9FE4" wp14:editId="1ADBC892">
                  <wp:extent cx="1328420" cy="1263650"/>
                  <wp:effectExtent l="0" t="0" r="5080" b="1270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/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0135" cy="1275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1D24A34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7CAA3B3D" wp14:editId="29AF87D3">
                  <wp:extent cx="2339975" cy="1559560"/>
                  <wp:effectExtent l="0" t="0" r="3175" b="254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7130FDE6" w14:textId="77777777" w:rsidTr="00692824">
        <w:trPr>
          <w:trHeight w:val="285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17E9E7E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03717E1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33FE88DA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46D4E6E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70AA8E8B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5A2B62E8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4D7E343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7DA655A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08325838" w14:textId="77777777" w:rsidTr="00692824">
        <w:trPr>
          <w:trHeight w:val="248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7F8941B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4FABB9C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A02606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839453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6820CA6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4D01F4E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F1D758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utting corner</w:t>
            </w:r>
          </w:p>
        </w:tc>
      </w:tr>
      <w:tr w:rsidR="00A842A2" w:rsidRPr="004436DD" w14:paraId="1B1D973C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0E6F1B3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lastRenderedPageBreak/>
              <w:t>Scene 1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773A94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0B32E22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4DFA7C73" wp14:editId="1D85169B">
                  <wp:extent cx="1155065" cy="1311910"/>
                  <wp:effectExtent l="0" t="0" r="6985" b="2540"/>
                  <wp:docPr id="512" name="图片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4947" cy="1322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3A1A398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15C0EF16" wp14:editId="25A0CA01">
                  <wp:extent cx="2339975" cy="1559560"/>
                  <wp:effectExtent l="0" t="0" r="3175" b="2540"/>
                  <wp:docPr id="513" name="图片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8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59F9DDE3" w14:textId="77777777" w:rsidTr="00692824">
        <w:trPr>
          <w:trHeight w:val="307"/>
          <w:jc w:val="center"/>
        </w:trPr>
        <w:tc>
          <w:tcPr>
            <w:tcW w:w="997" w:type="dxa"/>
            <w:vMerge/>
            <w:vAlign w:val="center"/>
          </w:tcPr>
          <w:p w14:paraId="593F8C3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75F24B3A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6B3CF3F1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1C6758C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43C5268D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7D64D6C5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209044D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59ACEC8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07669792" w14:textId="77777777" w:rsidTr="00692824">
        <w:trPr>
          <w:trHeight w:val="208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61C2432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497FCE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5CDDE7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6.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5DB7BA1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0229C8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ADB434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2.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8B1C88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treamline corner</w:t>
            </w:r>
          </w:p>
        </w:tc>
      </w:tr>
      <w:tr w:rsidR="00A842A2" w:rsidRPr="004436DD" w14:paraId="16DCA2D4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05D17C2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1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095B6C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1A91770A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247245E2" wp14:editId="4EEFA772">
                  <wp:extent cx="1066165" cy="1383030"/>
                  <wp:effectExtent l="0" t="0" r="635" b="7620"/>
                  <wp:docPr id="514" name="图片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9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2911" cy="1391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59907B7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5AF7B108" wp14:editId="6B4F59F8">
                  <wp:extent cx="2339975" cy="1559560"/>
                  <wp:effectExtent l="0" t="0" r="3175" b="2540"/>
                  <wp:docPr id="515" name="图片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0"/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57BBCB49" w14:textId="77777777" w:rsidTr="00692824">
        <w:trPr>
          <w:trHeight w:val="387"/>
          <w:jc w:val="center"/>
        </w:trPr>
        <w:tc>
          <w:tcPr>
            <w:tcW w:w="997" w:type="dxa"/>
            <w:vMerge/>
            <w:vAlign w:val="center"/>
          </w:tcPr>
          <w:p w14:paraId="295F4D6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4829063D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68E1373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2310FA46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5D5E2479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7FAA1603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3B1B6C0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260CE50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7B694102" w14:textId="77777777" w:rsidTr="00692824">
        <w:trPr>
          <w:trHeight w:val="229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5A7285C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682664C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39B775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6.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E3EC0B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874F4F7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2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49E68D8F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2.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2CD17B05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utting corner</w:t>
            </w:r>
          </w:p>
        </w:tc>
      </w:tr>
      <w:tr w:rsidR="00A842A2" w:rsidRPr="004436DD" w14:paraId="20A0F028" w14:textId="77777777" w:rsidTr="00692824">
        <w:trPr>
          <w:trHeight w:val="2746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0FEFF3E6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1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36C6FF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720EF23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5E3B65AB" wp14:editId="27B84496">
                  <wp:extent cx="1294130" cy="1247775"/>
                  <wp:effectExtent l="0" t="0" r="1270" b="9525"/>
                  <wp:docPr id="516" name="图片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1"/>
                          <pic:cNvPicPr>
                            <a:picLocks noChangeAspect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885" cy="1254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vAlign w:val="center"/>
          </w:tcPr>
          <w:p w14:paraId="426E683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632C04CF" wp14:editId="2AC15CA1">
                  <wp:extent cx="2339975" cy="1559560"/>
                  <wp:effectExtent l="0" t="0" r="3175" b="2540"/>
                  <wp:docPr id="517" name="图片 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2"/>
                          <pic:cNvPicPr>
                            <a:picLocks noChangeAspect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6842795B" w14:textId="77777777" w:rsidTr="00692824">
        <w:trPr>
          <w:trHeight w:val="367"/>
          <w:jc w:val="center"/>
        </w:trPr>
        <w:tc>
          <w:tcPr>
            <w:tcW w:w="997" w:type="dxa"/>
            <w:vMerge/>
            <w:vAlign w:val="center"/>
          </w:tcPr>
          <w:p w14:paraId="5929F0C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39067EE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493FF6E8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35EFED96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507A5C06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0129256E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228D98DF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2D2E676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6AF171A1" w14:textId="77777777" w:rsidTr="00692824">
        <w:trPr>
          <w:trHeight w:val="284"/>
          <w:jc w:val="center"/>
        </w:trPr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5936757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944E02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256DE35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9973BAB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.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9D8F39B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3063BAE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112C48CC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treamline corner</w:t>
            </w:r>
          </w:p>
        </w:tc>
      </w:tr>
      <w:tr w:rsidR="00A842A2" w:rsidRPr="004436DD" w14:paraId="02E46D91" w14:textId="77777777" w:rsidTr="00692824">
        <w:trPr>
          <w:trHeight w:val="89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4BA11E2E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Scene 1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F0FABB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Model sketch (partial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vAlign w:val="center"/>
          </w:tcPr>
          <w:p w14:paraId="173C7A7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570B67C0" wp14:editId="6B9813BA">
                  <wp:extent cx="1121410" cy="1359535"/>
                  <wp:effectExtent l="0" t="0" r="2540" b="12065"/>
                  <wp:docPr id="518" name="图片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3"/>
                          <pic:cNvPicPr>
                            <a:picLocks noChangeAspect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8241" cy="1367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</w:tcBorders>
            <w:vAlign w:val="center"/>
          </w:tcPr>
          <w:p w14:paraId="06338E3D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noProof/>
                <w:sz w:val="16"/>
                <w:szCs w:val="16"/>
                <w:lang w:val="en-US" w:eastAsia="zh-CN"/>
              </w:rPr>
              <w:drawing>
                <wp:inline distT="0" distB="0" distL="0" distR="0" wp14:anchorId="4439C4C0" wp14:editId="773DCF17">
                  <wp:extent cx="2339975" cy="1559560"/>
                  <wp:effectExtent l="0" t="0" r="3175" b="2540"/>
                  <wp:docPr id="519" name="图片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94"/>
                          <pic:cNvPicPr>
                            <a:picLocks noChangeAspect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95" r="7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59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2A2" w:rsidRPr="004436DD" w14:paraId="6A084835" w14:textId="77777777" w:rsidTr="00692824">
        <w:trPr>
          <w:trHeight w:val="367"/>
          <w:jc w:val="center"/>
        </w:trPr>
        <w:tc>
          <w:tcPr>
            <w:tcW w:w="997" w:type="dxa"/>
            <w:vMerge/>
            <w:vAlign w:val="center"/>
          </w:tcPr>
          <w:p w14:paraId="104BF805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4D768EF7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Factors</w:t>
            </w:r>
          </w:p>
        </w:tc>
        <w:tc>
          <w:tcPr>
            <w:tcW w:w="1274" w:type="dxa"/>
            <w:vAlign w:val="center"/>
          </w:tcPr>
          <w:p w14:paraId="58577E95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Width (m)</w:t>
            </w:r>
          </w:p>
        </w:tc>
        <w:tc>
          <w:tcPr>
            <w:tcW w:w="1172" w:type="dxa"/>
            <w:vAlign w:val="center"/>
          </w:tcPr>
          <w:p w14:paraId="2FA006B4" w14:textId="77777777" w:rsidR="00A842A2" w:rsidRPr="004436DD" w:rsidRDefault="00A842A2" w:rsidP="00692824">
            <w:pPr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Height (m)</w:t>
            </w:r>
          </w:p>
        </w:tc>
        <w:tc>
          <w:tcPr>
            <w:tcW w:w="1387" w:type="dxa"/>
            <w:vAlign w:val="center"/>
          </w:tcPr>
          <w:p w14:paraId="292DE270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orner angle</w:t>
            </w:r>
          </w:p>
          <w:p w14:paraId="60549B42" w14:textId="77777777" w:rsidR="00A842A2" w:rsidRPr="004436DD" w:rsidRDefault="00A842A2" w:rsidP="00692824">
            <w:pPr>
              <w:pStyle w:val="20"/>
              <w:jc w:val="center"/>
              <w:rPr>
                <w:rFonts w:eastAsia="Times New Roman"/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(degrees)</w:t>
            </w:r>
          </w:p>
        </w:tc>
        <w:tc>
          <w:tcPr>
            <w:tcW w:w="1321" w:type="dxa"/>
            <w:vAlign w:val="center"/>
          </w:tcPr>
          <w:p w14:paraId="28D51223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 xml:space="preserve">Aspect ratio </w:t>
            </w:r>
          </w:p>
        </w:tc>
        <w:tc>
          <w:tcPr>
            <w:tcW w:w="1441" w:type="dxa"/>
            <w:vAlign w:val="center"/>
          </w:tcPr>
          <w:p w14:paraId="1125966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 w:rsidRPr="004436DD">
              <w:rPr>
                <w:rFonts w:eastAsia="Times New Roman" w:hint="eastAsia"/>
                <w:sz w:val="16"/>
                <w:szCs w:val="16"/>
              </w:rPr>
              <w:t>ayout pattern</w:t>
            </w:r>
          </w:p>
        </w:tc>
      </w:tr>
      <w:tr w:rsidR="00A842A2" w:rsidRPr="004436DD" w14:paraId="39859EFF" w14:textId="77777777" w:rsidTr="00692824">
        <w:trPr>
          <w:trHeight w:val="331"/>
          <w:jc w:val="center"/>
        </w:trPr>
        <w:tc>
          <w:tcPr>
            <w:tcW w:w="997" w:type="dxa"/>
            <w:vMerge/>
            <w:tcBorders>
              <w:bottom w:val="single" w:sz="12" w:space="0" w:color="auto"/>
            </w:tcBorders>
            <w:vAlign w:val="center"/>
          </w:tcPr>
          <w:p w14:paraId="5AC70214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1FA79787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Data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7B6CDCD9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1A6163A0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3.5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2537AF18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6444E782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1.1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vAlign w:val="center"/>
          </w:tcPr>
          <w:p w14:paraId="4272647B" w14:textId="77777777" w:rsidR="00A842A2" w:rsidRPr="004436DD" w:rsidRDefault="00A842A2" w:rsidP="00692824">
            <w:pPr>
              <w:pStyle w:val="20"/>
              <w:jc w:val="center"/>
              <w:rPr>
                <w:sz w:val="16"/>
                <w:szCs w:val="16"/>
              </w:rPr>
            </w:pPr>
            <w:r w:rsidRPr="004436DD">
              <w:rPr>
                <w:rFonts w:eastAsia="Times New Roman"/>
                <w:sz w:val="16"/>
                <w:szCs w:val="16"/>
              </w:rPr>
              <w:t>Cutting corner</w:t>
            </w:r>
          </w:p>
        </w:tc>
      </w:tr>
    </w:tbl>
    <w:p w14:paraId="56316E15" w14:textId="77777777" w:rsidR="00A842A2" w:rsidRDefault="00A842A2">
      <w:pPr>
        <w:spacing w:after="120"/>
        <w:rPr>
          <w:sz w:val="24"/>
          <w:szCs w:val="24"/>
          <w:lang w:eastAsia="zh-CN"/>
        </w:rPr>
      </w:pPr>
    </w:p>
    <w:p w14:paraId="4159067A" w14:textId="77777777" w:rsidR="00350529" w:rsidRPr="004436DD" w:rsidRDefault="00350529" w:rsidP="000F2241">
      <w:pPr>
        <w:spacing w:after="120"/>
        <w:jc w:val="center"/>
        <w:rPr>
          <w:sz w:val="24"/>
          <w:szCs w:val="24"/>
          <w:lang w:eastAsia="zh-CN"/>
        </w:rPr>
      </w:pPr>
      <w:r>
        <w:rPr>
          <w:rFonts w:eastAsia="Times New Roman"/>
        </w:rPr>
        <w:lastRenderedPageBreak/>
        <w:t xml:space="preserve">Appendix B </w:t>
      </w:r>
      <w:r w:rsidRPr="004436DD">
        <w:rPr>
          <w:rFonts w:eastAsia="Times New Roman"/>
        </w:rPr>
        <w:t xml:space="preserve"> </w:t>
      </w:r>
      <w:r w:rsidRPr="004436DD">
        <w:rPr>
          <w:rFonts w:eastAsia="Times New Roman"/>
          <w:kern w:val="21"/>
        </w:rPr>
        <w:t>Statistical diagram of stopping point</w:t>
      </w:r>
      <w:r w:rsidRPr="004436DD">
        <w:rPr>
          <w:rFonts w:eastAsiaTheme="minorEastAsia"/>
          <w:kern w:val="21"/>
        </w:rPr>
        <w:t>s (represented by superimposed orange disks)</w:t>
      </w:r>
      <w:r w:rsidRPr="004436DD">
        <w:rPr>
          <w:rFonts w:eastAsia="Times New Roman"/>
          <w:kern w:val="21"/>
        </w:rPr>
        <w:t xml:space="preserve"> in </w:t>
      </w:r>
      <w:r w:rsidRPr="004436DD">
        <w:rPr>
          <w:rFonts w:eastAsiaTheme="minorEastAsia"/>
          <w:kern w:val="21"/>
        </w:rPr>
        <w:t xml:space="preserve">the </w:t>
      </w:r>
      <w:r w:rsidRPr="004436DD">
        <w:rPr>
          <w:rFonts w:eastAsia="Times New Roman"/>
          <w:kern w:val="21"/>
        </w:rPr>
        <w:t>corner space</w:t>
      </w:r>
      <w:r w:rsidRPr="004436DD">
        <w:rPr>
          <w:rFonts w:eastAsiaTheme="minorEastAsia"/>
          <w:kern w:val="21"/>
        </w:rPr>
        <w:t>.</w:t>
      </w:r>
      <w:r>
        <w:rPr>
          <w:noProof/>
          <w:lang w:val="en-US" w:eastAsia="zh-CN"/>
        </w:rPr>
        <w:drawing>
          <wp:anchor distT="0" distB="0" distL="114300" distR="114300" simplePos="0" relativeHeight="251661312" behindDoc="0" locked="0" layoutInCell="1" allowOverlap="1" wp14:anchorId="193EA14A" wp14:editId="12BE5825">
            <wp:simplePos x="0" y="0"/>
            <wp:positionH relativeFrom="column">
              <wp:posOffset>554863</wp:posOffset>
            </wp:positionH>
            <wp:positionV relativeFrom="paragraph">
              <wp:posOffset>344263</wp:posOffset>
            </wp:positionV>
            <wp:extent cx="5440045" cy="757618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757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50529" w:rsidRPr="004436DD" w:rsidSect="00751930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footerReference w:type="first" r:id="rId47"/>
      <w:type w:val="continuous"/>
      <w:pgSz w:w="11906" w:h="16838"/>
      <w:pgMar w:top="754" w:right="1191" w:bottom="2126" w:left="737" w:header="907" w:footer="120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921DF" w14:textId="77777777" w:rsidR="00265917" w:rsidRDefault="00265917">
      <w:r>
        <w:separator/>
      </w:r>
    </w:p>
  </w:endnote>
  <w:endnote w:type="continuationSeparator" w:id="0">
    <w:p w14:paraId="2747995A" w14:textId="77777777" w:rsidR="00265917" w:rsidRDefault="00265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Gulliv-B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75F2E" w14:textId="77777777" w:rsidR="00A1571F" w:rsidRDefault="00A1571F">
    <w:pPr>
      <w:pStyle w:val="Footer"/>
      <w:tabs>
        <w:tab w:val="clear" w:pos="4706"/>
        <w:tab w:val="clear" w:pos="9356"/>
        <w:tab w:val="clear" w:pos="10080"/>
        <w:tab w:val="center" w:pos="4153"/>
        <w:tab w:val="right" w:pos="8306"/>
      </w:tabs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9502751"/>
    </w:sdtPr>
    <w:sdtContent>
      <w:p w14:paraId="60C94661" w14:textId="77777777" w:rsidR="00A1571F" w:rsidRDefault="00290BB0">
        <w:pPr>
          <w:pStyle w:val="Footer"/>
          <w:jc w:val="center"/>
        </w:pPr>
        <w:r>
          <w:fldChar w:fldCharType="begin"/>
        </w:r>
        <w:r w:rsidR="00A71B6D">
          <w:instrText xml:space="preserve"> PAGE   \* MERGEFORMAT </w:instrText>
        </w:r>
        <w:r>
          <w:fldChar w:fldCharType="separate"/>
        </w:r>
        <w:r w:rsidR="005639E3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49DE47C" w14:textId="77777777" w:rsidR="00A1571F" w:rsidRDefault="00A1571F">
    <w:pPr>
      <w:pStyle w:val="Footer"/>
      <w:tabs>
        <w:tab w:val="clear" w:pos="4706"/>
        <w:tab w:val="clear" w:pos="9356"/>
        <w:tab w:val="clear" w:pos="10080"/>
        <w:tab w:val="center" w:pos="4153"/>
        <w:tab w:val="right" w:pos="8306"/>
      </w:tabs>
      <w:jc w:val="center"/>
      <w:rPr>
        <w:b/>
        <w:b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4F099" w14:textId="77777777" w:rsidR="00A1571F" w:rsidRDefault="00A157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00D94" w14:textId="77777777" w:rsidR="00265917" w:rsidRDefault="00265917">
      <w:r>
        <w:separator/>
      </w:r>
    </w:p>
  </w:footnote>
  <w:footnote w:type="continuationSeparator" w:id="0">
    <w:p w14:paraId="44C9420A" w14:textId="77777777" w:rsidR="00265917" w:rsidRDefault="002659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E59C9" w14:textId="77777777" w:rsidR="00A1571F" w:rsidRDefault="00A1571F">
    <w:pPr>
      <w:pStyle w:val="Header"/>
      <w:jc w:val="both"/>
      <w:rPr>
        <w:lang w:eastAsia="zh-C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C56B7" w14:textId="77777777" w:rsidR="00A1571F" w:rsidRDefault="00A1571F">
    <w:pPr>
      <w:pStyle w:val="Header"/>
      <w:tabs>
        <w:tab w:val="clear" w:pos="4706"/>
        <w:tab w:val="clear" w:pos="9356"/>
        <w:tab w:val="center" w:pos="4153"/>
        <w:tab w:val="center" w:pos="5049"/>
        <w:tab w:val="right" w:pos="8306"/>
        <w:tab w:val="right" w:pos="9978"/>
      </w:tabs>
      <w:spacing w:before="0" w:beforeAutospacing="0" w:after="0" w:line="240" w:lineRule="auto"/>
    </w:pPr>
    <w:r>
      <w:rPr>
        <w:rFonts w:hint="eastAsia"/>
        <w:lang w:eastAsia="zh-CN"/>
      </w:rPr>
      <w:tab/>
    </w:r>
    <w:r>
      <w:rPr>
        <w:rFonts w:hint="eastAsia"/>
        <w:lang w:eastAsia="zh-CN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29B43" w14:textId="77777777" w:rsidR="00A1571F" w:rsidRDefault="00A1571F">
    <w:pPr>
      <w:pStyle w:val="Header"/>
      <w:tabs>
        <w:tab w:val="clear" w:pos="4706"/>
        <w:tab w:val="clear" w:pos="9356"/>
        <w:tab w:val="center" w:pos="4153"/>
        <w:tab w:val="right" w:pos="8306"/>
      </w:tabs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67489"/>
    <w:multiLevelType w:val="multilevel"/>
    <w:tmpl w:val="3FF67489"/>
    <w:lvl w:ilvl="0">
      <w:start w:val="2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05803"/>
    <w:multiLevelType w:val="multilevel"/>
    <w:tmpl w:val="56205803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5B6D3341"/>
    <w:multiLevelType w:val="multilevel"/>
    <w:tmpl w:val="5B6D3341"/>
    <w:lvl w:ilvl="0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Calibri" w:hint="default"/>
        <w:b w:val="0"/>
        <w:i w:val="0"/>
        <w:w w:val="10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02FA4"/>
    <w:multiLevelType w:val="singleLevel"/>
    <w:tmpl w:val="75402FA4"/>
    <w:lvl w:ilvl="0">
      <w:start w:val="1"/>
      <w:numFmt w:val="decimal"/>
      <w:suff w:val="space"/>
      <w:lvlText w:val="(%1)"/>
      <w:lvlJc w:val="left"/>
    </w:lvl>
  </w:abstractNum>
  <w:num w:numId="1" w16cid:durableId="773129751">
    <w:abstractNumId w:val="1"/>
  </w:num>
  <w:num w:numId="2" w16cid:durableId="79995717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01934657">
    <w:abstractNumId w:val="3"/>
  </w:num>
  <w:num w:numId="4" w16cid:durableId="120005820">
    <w:abstractNumId w:val="0"/>
  </w:num>
  <w:num w:numId="5" w16cid:durableId="457530298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86663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style="mso-width-percent:400;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cwYmQ5NmFiYjNiNTBmNTQ0M2UwMDA3NjhkYjVjZjcifQ=="/>
  </w:docVars>
  <w:rsids>
    <w:rsidRoot w:val="51706DE0"/>
    <w:rsid w:val="00045E4D"/>
    <w:rsid w:val="000520B0"/>
    <w:rsid w:val="00066950"/>
    <w:rsid w:val="000701CB"/>
    <w:rsid w:val="00071E38"/>
    <w:rsid w:val="000807DF"/>
    <w:rsid w:val="00081921"/>
    <w:rsid w:val="000856C0"/>
    <w:rsid w:val="00087E41"/>
    <w:rsid w:val="0009067F"/>
    <w:rsid w:val="00094A46"/>
    <w:rsid w:val="00095531"/>
    <w:rsid w:val="000971CD"/>
    <w:rsid w:val="000B2B32"/>
    <w:rsid w:val="000B5290"/>
    <w:rsid w:val="000C5CDD"/>
    <w:rsid w:val="000D0145"/>
    <w:rsid w:val="000D32EA"/>
    <w:rsid w:val="000D514B"/>
    <w:rsid w:val="000D6387"/>
    <w:rsid w:val="000F2241"/>
    <w:rsid w:val="000F3422"/>
    <w:rsid w:val="000F4879"/>
    <w:rsid w:val="000F4DAD"/>
    <w:rsid w:val="00101489"/>
    <w:rsid w:val="001100F8"/>
    <w:rsid w:val="00112703"/>
    <w:rsid w:val="0011280F"/>
    <w:rsid w:val="00112A80"/>
    <w:rsid w:val="00116C10"/>
    <w:rsid w:val="0011790E"/>
    <w:rsid w:val="001212A5"/>
    <w:rsid w:val="001301BB"/>
    <w:rsid w:val="00133C1B"/>
    <w:rsid w:val="00162614"/>
    <w:rsid w:val="00164D5E"/>
    <w:rsid w:val="00164DC6"/>
    <w:rsid w:val="00175A20"/>
    <w:rsid w:val="001765E9"/>
    <w:rsid w:val="00182EA0"/>
    <w:rsid w:val="001843C7"/>
    <w:rsid w:val="00184607"/>
    <w:rsid w:val="00186692"/>
    <w:rsid w:val="001871FD"/>
    <w:rsid w:val="00195395"/>
    <w:rsid w:val="001A05DC"/>
    <w:rsid w:val="001B6CAB"/>
    <w:rsid w:val="001C2BD5"/>
    <w:rsid w:val="001D565F"/>
    <w:rsid w:val="001E613D"/>
    <w:rsid w:val="001F0B07"/>
    <w:rsid w:val="001F146A"/>
    <w:rsid w:val="00201338"/>
    <w:rsid w:val="00203297"/>
    <w:rsid w:val="00216BB2"/>
    <w:rsid w:val="00241C24"/>
    <w:rsid w:val="0024627D"/>
    <w:rsid w:val="002463B6"/>
    <w:rsid w:val="0025157E"/>
    <w:rsid w:val="00253711"/>
    <w:rsid w:val="002573CA"/>
    <w:rsid w:val="00265917"/>
    <w:rsid w:val="00276E69"/>
    <w:rsid w:val="00281613"/>
    <w:rsid w:val="00287E07"/>
    <w:rsid w:val="00290BB0"/>
    <w:rsid w:val="002A279F"/>
    <w:rsid w:val="002A41C6"/>
    <w:rsid w:val="002A6DB1"/>
    <w:rsid w:val="002B1966"/>
    <w:rsid w:val="002B69FC"/>
    <w:rsid w:val="002C4CE8"/>
    <w:rsid w:val="002E07C2"/>
    <w:rsid w:val="002E0EE1"/>
    <w:rsid w:val="002E1027"/>
    <w:rsid w:val="002E24F6"/>
    <w:rsid w:val="002E3F44"/>
    <w:rsid w:val="002F6E1B"/>
    <w:rsid w:val="00300226"/>
    <w:rsid w:val="00306DE0"/>
    <w:rsid w:val="0031122A"/>
    <w:rsid w:val="00314F51"/>
    <w:rsid w:val="00315B79"/>
    <w:rsid w:val="00315D11"/>
    <w:rsid w:val="00331F34"/>
    <w:rsid w:val="003320AB"/>
    <w:rsid w:val="0033247B"/>
    <w:rsid w:val="00341789"/>
    <w:rsid w:val="00343965"/>
    <w:rsid w:val="00350529"/>
    <w:rsid w:val="003554AC"/>
    <w:rsid w:val="003675D4"/>
    <w:rsid w:val="00372370"/>
    <w:rsid w:val="00381E63"/>
    <w:rsid w:val="003824C2"/>
    <w:rsid w:val="003A1EE1"/>
    <w:rsid w:val="003A673E"/>
    <w:rsid w:val="003B3F97"/>
    <w:rsid w:val="003C20BC"/>
    <w:rsid w:val="003D30EA"/>
    <w:rsid w:val="00401461"/>
    <w:rsid w:val="00405BB1"/>
    <w:rsid w:val="004200E8"/>
    <w:rsid w:val="0042366C"/>
    <w:rsid w:val="00424304"/>
    <w:rsid w:val="004305E2"/>
    <w:rsid w:val="00433E3D"/>
    <w:rsid w:val="004436DD"/>
    <w:rsid w:val="00443EED"/>
    <w:rsid w:val="0044485C"/>
    <w:rsid w:val="004463F1"/>
    <w:rsid w:val="004467D8"/>
    <w:rsid w:val="0044697C"/>
    <w:rsid w:val="00451AEF"/>
    <w:rsid w:val="004547DB"/>
    <w:rsid w:val="004610DC"/>
    <w:rsid w:val="004730B1"/>
    <w:rsid w:val="00476EB9"/>
    <w:rsid w:val="00490E72"/>
    <w:rsid w:val="00493244"/>
    <w:rsid w:val="004953C1"/>
    <w:rsid w:val="00495B41"/>
    <w:rsid w:val="004966F2"/>
    <w:rsid w:val="004A0C58"/>
    <w:rsid w:val="004A58B5"/>
    <w:rsid w:val="004B4A1D"/>
    <w:rsid w:val="004C1175"/>
    <w:rsid w:val="004C3B39"/>
    <w:rsid w:val="004C4842"/>
    <w:rsid w:val="004D62A2"/>
    <w:rsid w:val="004F596F"/>
    <w:rsid w:val="0051259B"/>
    <w:rsid w:val="0051736B"/>
    <w:rsid w:val="005207EF"/>
    <w:rsid w:val="00526731"/>
    <w:rsid w:val="00527BAA"/>
    <w:rsid w:val="00527E9C"/>
    <w:rsid w:val="00542E63"/>
    <w:rsid w:val="00553960"/>
    <w:rsid w:val="005639E3"/>
    <w:rsid w:val="005816DD"/>
    <w:rsid w:val="00583327"/>
    <w:rsid w:val="00590F2D"/>
    <w:rsid w:val="00592A96"/>
    <w:rsid w:val="00593B44"/>
    <w:rsid w:val="0059505C"/>
    <w:rsid w:val="005A42AE"/>
    <w:rsid w:val="005A46E3"/>
    <w:rsid w:val="005A6993"/>
    <w:rsid w:val="005B3F0E"/>
    <w:rsid w:val="005D2D36"/>
    <w:rsid w:val="005D716C"/>
    <w:rsid w:val="005E00B9"/>
    <w:rsid w:val="005E4807"/>
    <w:rsid w:val="005F426F"/>
    <w:rsid w:val="00612D3A"/>
    <w:rsid w:val="00613982"/>
    <w:rsid w:val="006170C4"/>
    <w:rsid w:val="00637852"/>
    <w:rsid w:val="00637BD7"/>
    <w:rsid w:val="00642791"/>
    <w:rsid w:val="00643D72"/>
    <w:rsid w:val="00646EE3"/>
    <w:rsid w:val="00647AD1"/>
    <w:rsid w:val="006601F1"/>
    <w:rsid w:val="006607AD"/>
    <w:rsid w:val="00670D7B"/>
    <w:rsid w:val="006727A9"/>
    <w:rsid w:val="0067417A"/>
    <w:rsid w:val="006772C6"/>
    <w:rsid w:val="00680368"/>
    <w:rsid w:val="00684082"/>
    <w:rsid w:val="006A0B13"/>
    <w:rsid w:val="006C223C"/>
    <w:rsid w:val="006C546B"/>
    <w:rsid w:val="006E02F6"/>
    <w:rsid w:val="006E3B5C"/>
    <w:rsid w:val="006F3592"/>
    <w:rsid w:val="006F669D"/>
    <w:rsid w:val="006F7D10"/>
    <w:rsid w:val="00704BD1"/>
    <w:rsid w:val="0072538A"/>
    <w:rsid w:val="00744414"/>
    <w:rsid w:val="007474C3"/>
    <w:rsid w:val="00751930"/>
    <w:rsid w:val="00751CBC"/>
    <w:rsid w:val="00762934"/>
    <w:rsid w:val="0076774C"/>
    <w:rsid w:val="00774A1C"/>
    <w:rsid w:val="0078659C"/>
    <w:rsid w:val="007876CC"/>
    <w:rsid w:val="00787E8B"/>
    <w:rsid w:val="007904F0"/>
    <w:rsid w:val="00796BAE"/>
    <w:rsid w:val="007C3405"/>
    <w:rsid w:val="007D76B9"/>
    <w:rsid w:val="007E3D8F"/>
    <w:rsid w:val="007E5EC8"/>
    <w:rsid w:val="007F5E7E"/>
    <w:rsid w:val="007F7E4E"/>
    <w:rsid w:val="0080049B"/>
    <w:rsid w:val="00800BD8"/>
    <w:rsid w:val="00802098"/>
    <w:rsid w:val="008032FA"/>
    <w:rsid w:val="00812E05"/>
    <w:rsid w:val="00814620"/>
    <w:rsid w:val="008235F6"/>
    <w:rsid w:val="00825C7D"/>
    <w:rsid w:val="008268BA"/>
    <w:rsid w:val="008333D7"/>
    <w:rsid w:val="008334B1"/>
    <w:rsid w:val="00834C26"/>
    <w:rsid w:val="00853419"/>
    <w:rsid w:val="00862CCF"/>
    <w:rsid w:val="00865EF7"/>
    <w:rsid w:val="00895793"/>
    <w:rsid w:val="008A3033"/>
    <w:rsid w:val="008A30A0"/>
    <w:rsid w:val="008B53A0"/>
    <w:rsid w:val="00911527"/>
    <w:rsid w:val="00915C7E"/>
    <w:rsid w:val="00924B3C"/>
    <w:rsid w:val="00934247"/>
    <w:rsid w:val="009440F6"/>
    <w:rsid w:val="0094635A"/>
    <w:rsid w:val="00951F29"/>
    <w:rsid w:val="009610D9"/>
    <w:rsid w:val="00973D7F"/>
    <w:rsid w:val="009808B1"/>
    <w:rsid w:val="00981F2C"/>
    <w:rsid w:val="00990C39"/>
    <w:rsid w:val="009A5DF6"/>
    <w:rsid w:val="009A74BF"/>
    <w:rsid w:val="009B390B"/>
    <w:rsid w:val="009B3BDA"/>
    <w:rsid w:val="009B796B"/>
    <w:rsid w:val="009C1801"/>
    <w:rsid w:val="009C5C8B"/>
    <w:rsid w:val="009E24FD"/>
    <w:rsid w:val="009E3C29"/>
    <w:rsid w:val="009E4708"/>
    <w:rsid w:val="00A0075C"/>
    <w:rsid w:val="00A01DD3"/>
    <w:rsid w:val="00A0541D"/>
    <w:rsid w:val="00A07638"/>
    <w:rsid w:val="00A142BE"/>
    <w:rsid w:val="00A1571F"/>
    <w:rsid w:val="00A15A7B"/>
    <w:rsid w:val="00A15D90"/>
    <w:rsid w:val="00A166CC"/>
    <w:rsid w:val="00A176BE"/>
    <w:rsid w:val="00A35A9F"/>
    <w:rsid w:val="00A37C25"/>
    <w:rsid w:val="00A42D96"/>
    <w:rsid w:val="00A62F92"/>
    <w:rsid w:val="00A71B6D"/>
    <w:rsid w:val="00A73EED"/>
    <w:rsid w:val="00A76139"/>
    <w:rsid w:val="00A80CAA"/>
    <w:rsid w:val="00A842A2"/>
    <w:rsid w:val="00A944FB"/>
    <w:rsid w:val="00AD1604"/>
    <w:rsid w:val="00AF23CA"/>
    <w:rsid w:val="00B05F30"/>
    <w:rsid w:val="00B22057"/>
    <w:rsid w:val="00B268DC"/>
    <w:rsid w:val="00B40577"/>
    <w:rsid w:val="00B563FC"/>
    <w:rsid w:val="00B63F8E"/>
    <w:rsid w:val="00B70010"/>
    <w:rsid w:val="00B70AAE"/>
    <w:rsid w:val="00B8028A"/>
    <w:rsid w:val="00B81EC6"/>
    <w:rsid w:val="00B83EC5"/>
    <w:rsid w:val="00B87A47"/>
    <w:rsid w:val="00B9404D"/>
    <w:rsid w:val="00BA1799"/>
    <w:rsid w:val="00BA7907"/>
    <w:rsid w:val="00BB4E80"/>
    <w:rsid w:val="00BB52AF"/>
    <w:rsid w:val="00BB74D9"/>
    <w:rsid w:val="00BC27B7"/>
    <w:rsid w:val="00BC4B0D"/>
    <w:rsid w:val="00BD5C7A"/>
    <w:rsid w:val="00BD5EBE"/>
    <w:rsid w:val="00BF34D3"/>
    <w:rsid w:val="00BF3584"/>
    <w:rsid w:val="00BF414A"/>
    <w:rsid w:val="00C0205B"/>
    <w:rsid w:val="00C024B0"/>
    <w:rsid w:val="00C146BF"/>
    <w:rsid w:val="00C17330"/>
    <w:rsid w:val="00C22D83"/>
    <w:rsid w:val="00C23D5C"/>
    <w:rsid w:val="00C4465E"/>
    <w:rsid w:val="00C62E9A"/>
    <w:rsid w:val="00C820A8"/>
    <w:rsid w:val="00C91801"/>
    <w:rsid w:val="00C95F07"/>
    <w:rsid w:val="00CC1AE2"/>
    <w:rsid w:val="00CC7FD5"/>
    <w:rsid w:val="00CF2DC7"/>
    <w:rsid w:val="00CF7516"/>
    <w:rsid w:val="00CF7B53"/>
    <w:rsid w:val="00CF7BC6"/>
    <w:rsid w:val="00D0259C"/>
    <w:rsid w:val="00D1125A"/>
    <w:rsid w:val="00D13FE5"/>
    <w:rsid w:val="00D22606"/>
    <w:rsid w:val="00D40C85"/>
    <w:rsid w:val="00D4356D"/>
    <w:rsid w:val="00D457E9"/>
    <w:rsid w:val="00D47F08"/>
    <w:rsid w:val="00D52A93"/>
    <w:rsid w:val="00D64DDB"/>
    <w:rsid w:val="00D764D1"/>
    <w:rsid w:val="00D80719"/>
    <w:rsid w:val="00D827E1"/>
    <w:rsid w:val="00D8604E"/>
    <w:rsid w:val="00D933CB"/>
    <w:rsid w:val="00DA6990"/>
    <w:rsid w:val="00DB0736"/>
    <w:rsid w:val="00DB334A"/>
    <w:rsid w:val="00DB4937"/>
    <w:rsid w:val="00DB7AFD"/>
    <w:rsid w:val="00DC3190"/>
    <w:rsid w:val="00DC37B7"/>
    <w:rsid w:val="00DD31E8"/>
    <w:rsid w:val="00DD3A23"/>
    <w:rsid w:val="00DE088A"/>
    <w:rsid w:val="00DE7B6D"/>
    <w:rsid w:val="00DF494C"/>
    <w:rsid w:val="00E15B14"/>
    <w:rsid w:val="00E1691B"/>
    <w:rsid w:val="00E30550"/>
    <w:rsid w:val="00E3680B"/>
    <w:rsid w:val="00E3742A"/>
    <w:rsid w:val="00E51BC3"/>
    <w:rsid w:val="00E6414B"/>
    <w:rsid w:val="00E6496D"/>
    <w:rsid w:val="00E654CB"/>
    <w:rsid w:val="00E66B3E"/>
    <w:rsid w:val="00E72F51"/>
    <w:rsid w:val="00E73B92"/>
    <w:rsid w:val="00E84D91"/>
    <w:rsid w:val="00E852C8"/>
    <w:rsid w:val="00E85B96"/>
    <w:rsid w:val="00E91FE6"/>
    <w:rsid w:val="00EA71CF"/>
    <w:rsid w:val="00EA7608"/>
    <w:rsid w:val="00EA7C75"/>
    <w:rsid w:val="00EB4096"/>
    <w:rsid w:val="00EB6190"/>
    <w:rsid w:val="00EB6E83"/>
    <w:rsid w:val="00EC2FEB"/>
    <w:rsid w:val="00ED3AF7"/>
    <w:rsid w:val="00ED7CC6"/>
    <w:rsid w:val="00EF7030"/>
    <w:rsid w:val="00F04FD3"/>
    <w:rsid w:val="00F0568B"/>
    <w:rsid w:val="00F074B7"/>
    <w:rsid w:val="00F07596"/>
    <w:rsid w:val="00F07BF0"/>
    <w:rsid w:val="00F124BE"/>
    <w:rsid w:val="00F14231"/>
    <w:rsid w:val="00F14AB2"/>
    <w:rsid w:val="00F153AB"/>
    <w:rsid w:val="00F41EB0"/>
    <w:rsid w:val="00F41FD4"/>
    <w:rsid w:val="00F436E2"/>
    <w:rsid w:val="00F545CA"/>
    <w:rsid w:val="00F54DD7"/>
    <w:rsid w:val="00F56A12"/>
    <w:rsid w:val="00F6006E"/>
    <w:rsid w:val="00F6687E"/>
    <w:rsid w:val="00F75124"/>
    <w:rsid w:val="00F75465"/>
    <w:rsid w:val="00F77873"/>
    <w:rsid w:val="00F77CF7"/>
    <w:rsid w:val="00F80176"/>
    <w:rsid w:val="00F94752"/>
    <w:rsid w:val="00F952EB"/>
    <w:rsid w:val="00F955FC"/>
    <w:rsid w:val="00FA12F8"/>
    <w:rsid w:val="00FD00B0"/>
    <w:rsid w:val="00FD2E2F"/>
    <w:rsid w:val="00FE7335"/>
    <w:rsid w:val="05822B29"/>
    <w:rsid w:val="079A028D"/>
    <w:rsid w:val="1D5F108B"/>
    <w:rsid w:val="1FEB4B62"/>
    <w:rsid w:val="235D5968"/>
    <w:rsid w:val="2B750387"/>
    <w:rsid w:val="30890486"/>
    <w:rsid w:val="335E5AF0"/>
    <w:rsid w:val="34193FBE"/>
    <w:rsid w:val="39C93372"/>
    <w:rsid w:val="41110D23"/>
    <w:rsid w:val="415B03BF"/>
    <w:rsid w:val="4C5E1FFE"/>
    <w:rsid w:val="4EB522E2"/>
    <w:rsid w:val="51706DE0"/>
    <w:rsid w:val="528A050C"/>
    <w:rsid w:val="54762406"/>
    <w:rsid w:val="56250806"/>
    <w:rsid w:val="5ABB2D72"/>
    <w:rsid w:val="5DE15598"/>
    <w:rsid w:val="6126747B"/>
    <w:rsid w:val="6A020788"/>
    <w:rsid w:val="75E8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style="mso-width-percent:400;mso-height-percent:200;mso-width-relative:margin;mso-height-relative:margin" fillcolor="white">
      <v:fill color="white"/>
      <v:textbox style="mso-fit-shape-to-text:t"/>
    </o:shapedefaults>
    <o:shapelayout v:ext="edit">
      <o:idmap v:ext="edit" data="2"/>
    </o:shapelayout>
  </w:shapeDefaults>
  <w:decimalSymbol w:val="."/>
  <w:listSeparator w:val=","/>
  <w14:docId w14:val="55509391"/>
  <w15:docId w15:val="{DF74F070-EC92-4433-9C92-5379A58A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51930"/>
    <w:rPr>
      <w:rFonts w:ascii="Times New Roman" w:eastAsia="SimSun" w:hAnsi="Times New Roman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7519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1930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sid w:val="00751930"/>
  </w:style>
  <w:style w:type="paragraph" w:styleId="BodyText">
    <w:name w:val="Body Text"/>
    <w:basedOn w:val="Normal"/>
    <w:link w:val="BodyTextChar"/>
    <w:uiPriority w:val="1"/>
    <w:qFormat/>
    <w:rsid w:val="00751930"/>
    <w:pPr>
      <w:ind w:left="119"/>
    </w:pPr>
    <w:rPr>
      <w:rFonts w:ascii="Calibri" w:eastAsia="Calibri" w:hAnsi="Calibr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qFormat/>
    <w:rsid w:val="00751930"/>
    <w:pPr>
      <w:tabs>
        <w:tab w:val="center" w:pos="4706"/>
        <w:tab w:val="right" w:pos="9356"/>
        <w:tab w:val="right" w:pos="10080"/>
      </w:tabs>
    </w:pPr>
  </w:style>
  <w:style w:type="paragraph" w:styleId="Header">
    <w:name w:val="header"/>
    <w:basedOn w:val="Normal"/>
    <w:qFormat/>
    <w:rsid w:val="00751930"/>
    <w:pPr>
      <w:tabs>
        <w:tab w:val="center" w:pos="4706"/>
        <w:tab w:val="right" w:pos="9356"/>
      </w:tabs>
      <w:spacing w:before="100" w:beforeAutospacing="1" w:after="240" w:line="200" w:lineRule="atLeast"/>
    </w:pPr>
    <w:rPr>
      <w:i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51930"/>
    <w:rPr>
      <w:b/>
      <w:bCs/>
    </w:rPr>
  </w:style>
  <w:style w:type="table" w:styleId="TableGrid">
    <w:name w:val="Table Grid"/>
    <w:basedOn w:val="TableNormal"/>
    <w:uiPriority w:val="59"/>
    <w:qFormat/>
    <w:rsid w:val="00751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51930"/>
    <w:rPr>
      <w:b/>
      <w:bCs/>
    </w:rPr>
  </w:style>
  <w:style w:type="character" w:styleId="FollowedHyperlink">
    <w:name w:val="FollowedHyperlink"/>
    <w:basedOn w:val="DefaultParagraphFont"/>
    <w:qFormat/>
    <w:rsid w:val="0075193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51930"/>
    <w:rPr>
      <w:i/>
      <w:iCs/>
    </w:rPr>
  </w:style>
  <w:style w:type="character" w:styleId="Hyperlink">
    <w:name w:val="Hyperlink"/>
    <w:basedOn w:val="DefaultParagraphFont"/>
    <w:uiPriority w:val="99"/>
    <w:qFormat/>
    <w:rsid w:val="007519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sid w:val="00751930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qFormat/>
    <w:rsid w:val="00751930"/>
    <w:rPr>
      <w:i/>
      <w:iCs/>
    </w:rPr>
  </w:style>
  <w:style w:type="paragraph" w:customStyle="1" w:styleId="Els-Title">
    <w:name w:val="Els-Title"/>
    <w:next w:val="Els-Author"/>
    <w:qFormat/>
    <w:rsid w:val="00751930"/>
    <w:pPr>
      <w:suppressAutoHyphens/>
      <w:spacing w:after="240" w:line="400" w:lineRule="exact"/>
      <w:jc w:val="center"/>
    </w:pPr>
    <w:rPr>
      <w:rFonts w:ascii="Times New Roman" w:eastAsia="SimSun" w:hAnsi="Times New Roman" w:cs="Times New Roman"/>
      <w:sz w:val="34"/>
      <w:lang w:eastAsia="en-US"/>
    </w:rPr>
  </w:style>
  <w:style w:type="paragraph" w:customStyle="1" w:styleId="Els-Author">
    <w:name w:val="Els-Author"/>
    <w:next w:val="Normal"/>
    <w:qFormat/>
    <w:rsid w:val="00751930"/>
    <w:pPr>
      <w:keepNext/>
      <w:suppressAutoHyphens/>
      <w:spacing w:after="160" w:line="300" w:lineRule="exact"/>
      <w:jc w:val="center"/>
    </w:pPr>
    <w:rPr>
      <w:rFonts w:ascii="Times New Roman" w:eastAsia="SimSun" w:hAnsi="Times New Roman" w:cs="Times New Roman"/>
      <w:sz w:val="26"/>
      <w:lang w:eastAsia="en-US"/>
    </w:rPr>
  </w:style>
  <w:style w:type="paragraph" w:customStyle="1" w:styleId="Els-Abstract-head">
    <w:name w:val="Els-Abstract-head"/>
    <w:next w:val="Normal"/>
    <w:qFormat/>
    <w:rsid w:val="00751930"/>
    <w:pPr>
      <w:keepNext/>
      <w:pBdr>
        <w:top w:val="single" w:sz="4" w:space="10" w:color="auto"/>
      </w:pBdr>
      <w:suppressAutoHyphens/>
      <w:spacing w:after="220" w:line="220" w:lineRule="exact"/>
    </w:pPr>
    <w:rPr>
      <w:rFonts w:ascii="Times New Roman" w:eastAsia="SimSun" w:hAnsi="Times New Roman" w:cs="Times New Roman"/>
      <w:b/>
      <w:sz w:val="18"/>
      <w:lang w:eastAsia="en-US"/>
    </w:rPr>
  </w:style>
  <w:style w:type="paragraph" w:customStyle="1" w:styleId="Els-Abstract-text">
    <w:name w:val="Els-Abstract-text"/>
    <w:next w:val="Normal"/>
    <w:qFormat/>
    <w:rsid w:val="00751930"/>
    <w:pPr>
      <w:spacing w:line="220" w:lineRule="exact"/>
      <w:jc w:val="both"/>
    </w:pPr>
    <w:rPr>
      <w:rFonts w:ascii="Times New Roman" w:eastAsia="SimSun" w:hAnsi="Times New Roman" w:cs="Times New Roman"/>
      <w:sz w:val="18"/>
      <w:lang w:eastAsia="en-US"/>
    </w:rPr>
  </w:style>
  <w:style w:type="paragraph" w:customStyle="1" w:styleId="Els-keywords">
    <w:name w:val="Els-keywords"/>
    <w:next w:val="Normal"/>
    <w:qFormat/>
    <w:rsid w:val="00751930"/>
    <w:pPr>
      <w:pBdr>
        <w:bottom w:val="single" w:sz="4" w:space="10" w:color="auto"/>
      </w:pBdr>
      <w:spacing w:after="200" w:line="200" w:lineRule="exact"/>
    </w:pPr>
    <w:rPr>
      <w:rFonts w:ascii="Times New Roman" w:eastAsia="SimSun" w:hAnsi="Times New Roman" w:cs="Times New Roman"/>
      <w:sz w:val="16"/>
      <w:lang w:eastAsia="en-US"/>
    </w:rPr>
  </w:style>
  <w:style w:type="paragraph" w:customStyle="1" w:styleId="Els-1storder-head">
    <w:name w:val="Els-1storder-head"/>
    <w:next w:val="Els-body-text"/>
    <w:qFormat/>
    <w:rsid w:val="00751930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lang w:eastAsia="en-US"/>
    </w:rPr>
  </w:style>
  <w:style w:type="paragraph" w:customStyle="1" w:styleId="Els-body-text">
    <w:name w:val="Els-body-text"/>
    <w:qFormat/>
    <w:rsid w:val="00751930"/>
    <w:pPr>
      <w:spacing w:line="240" w:lineRule="exact"/>
      <w:ind w:firstLine="238"/>
      <w:jc w:val="both"/>
    </w:pPr>
    <w:rPr>
      <w:rFonts w:ascii="Times New Roman" w:eastAsia="SimSun" w:hAnsi="Times New Roman" w:cs="Times New Roman"/>
      <w:lang w:eastAsia="en-US"/>
    </w:rPr>
  </w:style>
  <w:style w:type="paragraph" w:customStyle="1" w:styleId="20">
    <w:name w:val="20正文中文"/>
    <w:basedOn w:val="Normal"/>
    <w:link w:val="200"/>
    <w:qFormat/>
    <w:rsid w:val="00751930"/>
    <w:rPr>
      <w:szCs w:val="22"/>
    </w:rPr>
  </w:style>
  <w:style w:type="paragraph" w:customStyle="1" w:styleId="Els-2ndorder-head">
    <w:name w:val="Els-2ndorder-head"/>
    <w:next w:val="Els-body-text"/>
    <w:qFormat/>
    <w:rsid w:val="00751930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i/>
      <w:lang w:eastAsia="en-US"/>
    </w:rPr>
  </w:style>
  <w:style w:type="paragraph" w:customStyle="1" w:styleId="Els-3rdorder-head">
    <w:name w:val="Els-3rdorder-head"/>
    <w:next w:val="Els-body-text"/>
    <w:qFormat/>
    <w:rsid w:val="00751930"/>
    <w:pPr>
      <w:keepNext/>
      <w:numPr>
        <w:ilvl w:val="2"/>
        <w:numId w:val="1"/>
      </w:numPr>
      <w:suppressAutoHyphens/>
      <w:spacing w:before="240" w:line="240" w:lineRule="exact"/>
    </w:pPr>
    <w:rPr>
      <w:rFonts w:ascii="Times New Roman" w:eastAsia="SimSun" w:hAnsi="Times New Roman" w:cs="Times New Roman"/>
      <w:i/>
      <w:lang w:eastAsia="en-US"/>
    </w:rPr>
  </w:style>
  <w:style w:type="table" w:customStyle="1" w:styleId="a">
    <w:name w:val="三线"/>
    <w:basedOn w:val="TableNormal"/>
    <w:uiPriority w:val="99"/>
    <w:qFormat/>
    <w:rsid w:val="00751930"/>
    <w:pPr>
      <w:spacing w:line="240" w:lineRule="exact"/>
      <w:jc w:val="center"/>
    </w:pPr>
    <w:rPr>
      <w:sz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ls-acknowledgement">
    <w:name w:val="Els-acknowledgement"/>
    <w:next w:val="Normal"/>
    <w:qFormat/>
    <w:rsid w:val="00751930"/>
    <w:pPr>
      <w:keepNext/>
      <w:spacing w:before="480" w:after="240" w:line="220" w:lineRule="exact"/>
    </w:pPr>
    <w:rPr>
      <w:rFonts w:ascii="Times New Roman" w:eastAsia="SimSun" w:hAnsi="Times New Roman" w:cs="Times New Roman"/>
      <w:b/>
      <w:lang w:eastAsia="en-US"/>
    </w:rPr>
  </w:style>
  <w:style w:type="paragraph" w:styleId="ListParagraph">
    <w:name w:val="List Paragraph"/>
    <w:basedOn w:val="Normal"/>
    <w:uiPriority w:val="34"/>
    <w:qFormat/>
    <w:rsid w:val="0075193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51930"/>
    <w:rPr>
      <w:rFonts w:ascii="Times New Roman" w:eastAsia="SimSun" w:hAnsi="Times New Roman" w:cs="Times New Roman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qFormat/>
    <w:rsid w:val="00751930"/>
    <w:rPr>
      <w:rFonts w:ascii="Times New Roman" w:eastAsia="SimSun" w:hAnsi="Times New Roman" w:cs="Times New Roman"/>
      <w:b/>
      <w:bCs/>
      <w:lang w:val="en-GB"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751930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751930"/>
    <w:rPr>
      <w:rFonts w:ascii="Times New Roman" w:eastAsia="SimSun" w:hAnsi="Times New Roman" w:cs="Times New Roman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751930"/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51930"/>
    <w:rPr>
      <w:rFonts w:ascii="Times New Roman" w:eastAsia="SimSun" w:hAnsi="Times New Roman" w:cs="Times New Roman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5193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gkelc">
    <w:name w:val="hgkelc"/>
    <w:basedOn w:val="DefaultParagraphFont"/>
    <w:qFormat/>
    <w:rsid w:val="00751930"/>
  </w:style>
  <w:style w:type="character" w:customStyle="1" w:styleId="authors">
    <w:name w:val="authors"/>
    <w:basedOn w:val="DefaultParagraphFont"/>
    <w:qFormat/>
    <w:rsid w:val="00751930"/>
  </w:style>
  <w:style w:type="character" w:customStyle="1" w:styleId="Date1">
    <w:name w:val="Date1"/>
    <w:basedOn w:val="DefaultParagraphFont"/>
    <w:qFormat/>
    <w:rsid w:val="00751930"/>
  </w:style>
  <w:style w:type="character" w:customStyle="1" w:styleId="arttitle">
    <w:name w:val="art_title"/>
    <w:basedOn w:val="DefaultParagraphFont"/>
    <w:qFormat/>
    <w:rsid w:val="00751930"/>
  </w:style>
  <w:style w:type="character" w:customStyle="1" w:styleId="serialtitle">
    <w:name w:val="serial_title"/>
    <w:basedOn w:val="DefaultParagraphFont"/>
    <w:qFormat/>
    <w:rsid w:val="00751930"/>
  </w:style>
  <w:style w:type="character" w:customStyle="1" w:styleId="volumeissue">
    <w:name w:val="volume_issue"/>
    <w:basedOn w:val="DefaultParagraphFont"/>
    <w:qFormat/>
    <w:rsid w:val="00751930"/>
  </w:style>
  <w:style w:type="character" w:customStyle="1" w:styleId="pagerange">
    <w:name w:val="page_range"/>
    <w:basedOn w:val="DefaultParagraphFont"/>
    <w:qFormat/>
    <w:rsid w:val="00751930"/>
  </w:style>
  <w:style w:type="character" w:customStyle="1" w:styleId="doilink">
    <w:name w:val="doi_link"/>
    <w:basedOn w:val="DefaultParagraphFont"/>
    <w:qFormat/>
    <w:rsid w:val="00751930"/>
  </w:style>
  <w:style w:type="character" w:customStyle="1" w:styleId="kx21rb">
    <w:name w:val="kx21rb"/>
    <w:basedOn w:val="DefaultParagraphFont"/>
    <w:qFormat/>
    <w:rsid w:val="00751930"/>
  </w:style>
  <w:style w:type="character" w:customStyle="1" w:styleId="dyjrff">
    <w:name w:val="dyjrff"/>
    <w:basedOn w:val="DefaultParagraphFont"/>
    <w:qFormat/>
    <w:rsid w:val="00751930"/>
  </w:style>
  <w:style w:type="character" w:customStyle="1" w:styleId="muxgbd">
    <w:name w:val="muxgbd"/>
    <w:basedOn w:val="DefaultParagraphFont"/>
    <w:qFormat/>
    <w:rsid w:val="00751930"/>
  </w:style>
  <w:style w:type="character" w:customStyle="1" w:styleId="Heading1Char">
    <w:name w:val="Heading 1 Char"/>
    <w:basedOn w:val="DefaultParagraphFont"/>
    <w:link w:val="Heading1"/>
    <w:qFormat/>
    <w:rsid w:val="0075193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character" w:customStyle="1" w:styleId="eg">
    <w:name w:val="eg"/>
    <w:basedOn w:val="DefaultParagraphFont"/>
    <w:qFormat/>
    <w:rsid w:val="00751930"/>
  </w:style>
  <w:style w:type="character" w:customStyle="1" w:styleId="b">
    <w:name w:val="b"/>
    <w:basedOn w:val="DefaultParagraphFont"/>
    <w:qFormat/>
    <w:rsid w:val="00751930"/>
  </w:style>
  <w:style w:type="character" w:customStyle="1" w:styleId="lu">
    <w:name w:val="lu"/>
    <w:basedOn w:val="DefaultParagraphFont"/>
    <w:qFormat/>
    <w:rsid w:val="00751930"/>
  </w:style>
  <w:style w:type="paragraph" w:customStyle="1" w:styleId="2">
    <w:name w:val="修订2"/>
    <w:hidden/>
    <w:uiPriority w:val="99"/>
    <w:semiHidden/>
    <w:rsid w:val="00751930"/>
    <w:rPr>
      <w:rFonts w:ascii="Times New Roman" w:eastAsia="SimSun" w:hAnsi="Times New Roman" w:cs="Times New Roman"/>
      <w:lang w:val="en-GB" w:eastAsia="en-US"/>
    </w:rPr>
  </w:style>
  <w:style w:type="character" w:customStyle="1" w:styleId="fontstyle01">
    <w:name w:val="fontstyle01"/>
    <w:basedOn w:val="DefaultParagraphFont"/>
    <w:rsid w:val="00751930"/>
    <w:rPr>
      <w:rFonts w:ascii="AdvGulliv-B" w:hAnsi="AdvGulliv-B" w:hint="default"/>
      <w:color w:val="000000"/>
      <w:sz w:val="16"/>
      <w:szCs w:val="16"/>
    </w:rPr>
  </w:style>
  <w:style w:type="character" w:customStyle="1" w:styleId="200">
    <w:name w:val="20正文中文 字符"/>
    <w:link w:val="20"/>
    <w:qFormat/>
    <w:rsid w:val="00751930"/>
    <w:rPr>
      <w:rFonts w:ascii="Times New Roman" w:eastAsia="SimSun" w:hAnsi="Times New Roman" w:cs="Times New Roman"/>
      <w:szCs w:val="22"/>
      <w:lang w:val="en-GB" w:eastAsia="en-US"/>
    </w:rPr>
  </w:style>
  <w:style w:type="paragraph" w:customStyle="1" w:styleId="3">
    <w:name w:val="修订3"/>
    <w:hidden/>
    <w:uiPriority w:val="99"/>
    <w:semiHidden/>
    <w:rsid w:val="00751930"/>
    <w:rPr>
      <w:rFonts w:ascii="Times New Roman" w:eastAsia="SimSun" w:hAnsi="Times New Roman" w:cs="Times New Roman"/>
      <w:lang w:val="en-GB" w:eastAsia="en-US"/>
    </w:rPr>
  </w:style>
  <w:style w:type="paragraph" w:styleId="Revision">
    <w:name w:val="Revision"/>
    <w:hidden/>
    <w:uiPriority w:val="99"/>
    <w:semiHidden/>
    <w:rsid w:val="00F074B7"/>
    <w:rPr>
      <w:rFonts w:ascii="Times New Roman" w:eastAsia="SimSun" w:hAnsi="Times New Roman" w:cs="Times New Roman"/>
      <w:lang w:val="en-GB" w:eastAsia="en-US"/>
    </w:rPr>
  </w:style>
  <w:style w:type="character" w:customStyle="1" w:styleId="21">
    <w:name w:val="未处理的提及2"/>
    <w:basedOn w:val="DefaultParagraphFont"/>
    <w:uiPriority w:val="99"/>
    <w:semiHidden/>
    <w:unhideWhenUsed/>
    <w:rsid w:val="00B87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DC37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C37B7"/>
    <w:rPr>
      <w:rFonts w:ascii="Times New Roman" w:eastAsia="SimSun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jpeg"/><Relationship Id="rId26" Type="http://schemas.openxmlformats.org/officeDocument/2006/relationships/image" Target="media/image18.jpe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jpeg"/><Relationship Id="rId42" Type="http://schemas.openxmlformats.org/officeDocument/2006/relationships/header" Target="header1.xml"/><Relationship Id="rId47" Type="http://schemas.openxmlformats.org/officeDocument/2006/relationships/footer" Target="footer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29" Type="http://schemas.openxmlformats.org/officeDocument/2006/relationships/image" Target="media/image21.png"/><Relationship Id="rId11" Type="http://schemas.openxmlformats.org/officeDocument/2006/relationships/image" Target="media/image3.png"/><Relationship Id="rId24" Type="http://schemas.openxmlformats.org/officeDocument/2006/relationships/image" Target="media/image16.jpeg"/><Relationship Id="rId32" Type="http://schemas.openxmlformats.org/officeDocument/2006/relationships/image" Target="media/image24.jpeg"/><Relationship Id="rId37" Type="http://schemas.openxmlformats.org/officeDocument/2006/relationships/image" Target="media/image29.png"/><Relationship Id="rId40" Type="http://schemas.openxmlformats.org/officeDocument/2006/relationships/image" Target="media/image32.jpeg"/><Relationship Id="rId45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jpeg"/><Relationship Id="rId36" Type="http://schemas.openxmlformats.org/officeDocument/2006/relationships/image" Target="media/image28.jpeg"/><Relationship Id="rId49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image" Target="media/image19.png"/><Relationship Id="rId30" Type="http://schemas.openxmlformats.org/officeDocument/2006/relationships/image" Target="media/image22.jpeg"/><Relationship Id="rId35" Type="http://schemas.openxmlformats.org/officeDocument/2006/relationships/image" Target="media/image27.png"/><Relationship Id="rId43" Type="http://schemas.openxmlformats.org/officeDocument/2006/relationships/header" Target="header2.xml"/><Relationship Id="rId48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12" Type="http://schemas.openxmlformats.org/officeDocument/2006/relationships/image" Target="media/image4.jpe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jpeg"/><Relationship Id="rId46" Type="http://schemas.openxmlformats.org/officeDocument/2006/relationships/header" Target="header3.xml"/><Relationship Id="rId20" Type="http://schemas.openxmlformats.org/officeDocument/2006/relationships/image" Target="media/image12.jpeg"/><Relationship Id="rId41" Type="http://schemas.openxmlformats.org/officeDocument/2006/relationships/image" Target="media/image33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E98088-1B66-4E4D-9E21-6DCA5ADFD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</dc:creator>
  <cp:lastModifiedBy>Kate Horsnell</cp:lastModifiedBy>
  <cp:revision>2</cp:revision>
  <cp:lastPrinted>2022-07-26T01:07:00Z</cp:lastPrinted>
  <dcterms:created xsi:type="dcterms:W3CDTF">2022-08-01T11:17:00Z</dcterms:created>
  <dcterms:modified xsi:type="dcterms:W3CDTF">2022-08-0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45B4CE0A43D49E983DAE31C6F3138F4</vt:lpwstr>
  </property>
  <property fmtid="{D5CDD505-2E9C-101B-9397-08002B2CF9AE}" pid="4" name="commondata">
    <vt:lpwstr>eyJoZGlkIjoiMDM5MmIwMzM1OTdjM2U0ZTRiYjE5NDBjYmJkMjAyYWEifQ==</vt:lpwstr>
  </property>
</Properties>
</file>